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20131B" w14:textId="135853D2" w:rsidR="00B655ED" w:rsidRPr="00F44E06" w:rsidRDefault="00F44E06" w:rsidP="00F44E06">
      <w:pPr>
        <w:jc w:val="center"/>
        <w:rPr>
          <w:b/>
          <w:bCs/>
        </w:rPr>
      </w:pPr>
      <w:r w:rsidRPr="00F44E06">
        <w:rPr>
          <w:b/>
          <w:bCs/>
        </w:rPr>
        <w:t>Annexures</w:t>
      </w:r>
      <w:r>
        <w:rPr>
          <w:b/>
          <w:bCs/>
        </w:rPr>
        <w:t xml:space="preserve"> </w:t>
      </w:r>
    </w:p>
    <w:p w14:paraId="0D13C5DB" w14:textId="77777777" w:rsidR="00F44E06" w:rsidRPr="00F44E06" w:rsidRDefault="00F44E06" w:rsidP="00F44E06">
      <w:pPr>
        <w:spacing w:line="360" w:lineRule="auto"/>
        <w:jc w:val="center"/>
        <w:rPr>
          <w:rFonts w:ascii="Times New Roman" w:eastAsia="Times New Roman" w:hAnsi="Times New Roman" w:cs="Times New Roman"/>
          <w:b/>
          <w:bCs/>
          <w:color w:val="000000"/>
        </w:rPr>
      </w:pPr>
      <w:r w:rsidRPr="00F44E06">
        <w:rPr>
          <w:rFonts w:ascii="Times New Roman" w:eastAsia="Times New Roman" w:hAnsi="Times New Roman" w:cs="Times New Roman"/>
          <w:b/>
          <w:bCs/>
          <w:color w:val="000000"/>
        </w:rPr>
        <w:t>Annexure 1: Content covered in the program</w:t>
      </w:r>
    </w:p>
    <w:tbl>
      <w:tblPr>
        <w:tblStyle w:val="10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16"/>
        <w:gridCol w:w="1898"/>
        <w:gridCol w:w="6236"/>
      </w:tblGrid>
      <w:tr w:rsidR="00F44E06" w14:paraId="7D7A01EF" w14:textId="77777777" w:rsidTr="00833C5C">
        <w:tc>
          <w:tcPr>
            <w:tcW w:w="1216" w:type="dxa"/>
          </w:tcPr>
          <w:p w14:paraId="4A9A10DD" w14:textId="77777777" w:rsidR="00F44E06" w:rsidRDefault="00F44E06" w:rsidP="00833C5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sidency </w:t>
            </w:r>
          </w:p>
        </w:tc>
        <w:tc>
          <w:tcPr>
            <w:tcW w:w="1898" w:type="dxa"/>
          </w:tcPr>
          <w:p w14:paraId="1385DD5F" w14:textId="77777777" w:rsidR="00F44E06" w:rsidRDefault="00F44E06" w:rsidP="00833C5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eme </w:t>
            </w:r>
          </w:p>
        </w:tc>
        <w:tc>
          <w:tcPr>
            <w:tcW w:w="6236" w:type="dxa"/>
          </w:tcPr>
          <w:p w14:paraId="118A30AC" w14:textId="77777777" w:rsidR="00F44E06" w:rsidRDefault="00F44E06" w:rsidP="00833C5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oad content covered</w:t>
            </w:r>
          </w:p>
        </w:tc>
      </w:tr>
      <w:tr w:rsidR="00F44E06" w14:paraId="10AA7837" w14:textId="77777777" w:rsidTr="00833C5C">
        <w:tc>
          <w:tcPr>
            <w:tcW w:w="1216" w:type="dxa"/>
          </w:tcPr>
          <w:p w14:paraId="4CA92AA8" w14:textId="77777777" w:rsidR="00F44E06" w:rsidRDefault="00F44E06" w:rsidP="00833C5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98" w:type="dxa"/>
          </w:tcPr>
          <w:p w14:paraId="10D63A30" w14:textId="77777777" w:rsidR="00F44E06" w:rsidRDefault="00F44E06" w:rsidP="00833C5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ding self</w:t>
            </w:r>
          </w:p>
        </w:tc>
        <w:tc>
          <w:tcPr>
            <w:tcW w:w="6236" w:type="dxa"/>
          </w:tcPr>
          <w:p w14:paraId="0582FE09" w14:textId="77777777" w:rsidR="00F44E06" w:rsidRDefault="00F44E06" w:rsidP="00833C5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lf-awareness, emotional intelligence, decision-making, and knowing one's personality, understanding self-constraints and strengths to lead oneself, and mindfulness </w:t>
            </w:r>
          </w:p>
          <w:p w14:paraId="0D585466" w14:textId="77777777" w:rsidR="00F44E06" w:rsidRDefault="00F44E06" w:rsidP="00833C5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44E06" w14:paraId="0A865384" w14:textId="77777777" w:rsidTr="00833C5C">
        <w:tc>
          <w:tcPr>
            <w:tcW w:w="1216" w:type="dxa"/>
          </w:tcPr>
          <w:p w14:paraId="76D2A16E" w14:textId="77777777" w:rsidR="00F44E06" w:rsidRDefault="00F44E06" w:rsidP="00833C5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98" w:type="dxa"/>
          </w:tcPr>
          <w:p w14:paraId="0987F5CC" w14:textId="77777777" w:rsidR="00F44E06" w:rsidRDefault="00F44E06" w:rsidP="00833C5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gaging others and Achieving results</w:t>
            </w:r>
          </w:p>
        </w:tc>
        <w:tc>
          <w:tcPr>
            <w:tcW w:w="6236" w:type="dxa"/>
          </w:tcPr>
          <w:p w14:paraId="3FED37E6" w14:textId="77777777" w:rsidR="00F44E06" w:rsidRDefault="00F44E06" w:rsidP="00833C5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tivating teams, effective communication, achieving team effectiveness, conflict resolution, negotiation, effective delegation, improving team performance and situational leadership</w:t>
            </w:r>
          </w:p>
        </w:tc>
      </w:tr>
      <w:tr w:rsidR="00F44E06" w14:paraId="6D853C35" w14:textId="77777777" w:rsidTr="00833C5C">
        <w:tc>
          <w:tcPr>
            <w:tcW w:w="1216" w:type="dxa"/>
          </w:tcPr>
          <w:p w14:paraId="5E3EA413" w14:textId="77777777" w:rsidR="00F44E06" w:rsidRDefault="00F44E06" w:rsidP="00833C5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98" w:type="dxa"/>
          </w:tcPr>
          <w:p w14:paraId="242964CA" w14:textId="77777777" w:rsidR="00F44E06" w:rsidRDefault="00F44E06" w:rsidP="00833C5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veloping collaborations</w:t>
            </w:r>
          </w:p>
        </w:tc>
        <w:tc>
          <w:tcPr>
            <w:tcW w:w="6236" w:type="dxa"/>
          </w:tcPr>
          <w:p w14:paraId="630C64D5" w14:textId="77777777" w:rsidR="00F44E06" w:rsidRDefault="00F44E06" w:rsidP="00833C5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naging media and press, effective networking with external stakeholders, and managing external political dynamics </w:t>
            </w:r>
          </w:p>
        </w:tc>
      </w:tr>
      <w:tr w:rsidR="00F44E06" w14:paraId="1FD2B8A1" w14:textId="77777777" w:rsidTr="00833C5C">
        <w:tc>
          <w:tcPr>
            <w:tcW w:w="1216" w:type="dxa"/>
          </w:tcPr>
          <w:p w14:paraId="2B63AE9F" w14:textId="77777777" w:rsidR="00F44E06" w:rsidRDefault="00F44E06" w:rsidP="00833C5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98" w:type="dxa"/>
          </w:tcPr>
          <w:p w14:paraId="2A2EDCDC" w14:textId="77777777" w:rsidR="00F44E06" w:rsidRDefault="00F44E06" w:rsidP="00833C5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stems transformation</w:t>
            </w:r>
          </w:p>
        </w:tc>
        <w:tc>
          <w:tcPr>
            <w:tcW w:w="6236" w:type="dxa"/>
          </w:tcPr>
          <w:p w14:paraId="62DBA841" w14:textId="77777777" w:rsidR="00F44E06" w:rsidRDefault="00F44E06" w:rsidP="00833C5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acilitating change, managing transformation in an organization, Design thinking, coping up with resistance to change </w:t>
            </w:r>
          </w:p>
        </w:tc>
      </w:tr>
    </w:tbl>
    <w:p w14:paraId="7201CB5B" w14:textId="77777777" w:rsidR="00F44E06" w:rsidRDefault="00F44E06" w:rsidP="00F44E06">
      <w:pPr>
        <w:rPr>
          <w:rFonts w:ascii="Times New Roman" w:eastAsia="Times New Roman" w:hAnsi="Times New Roman" w:cs="Times New Roman"/>
          <w:color w:val="000000"/>
        </w:rPr>
      </w:pPr>
    </w:p>
    <w:p w14:paraId="49E35E37" w14:textId="77777777" w:rsidR="00F44E06" w:rsidRDefault="00F44E06" w:rsidP="00F44E06">
      <w:pPr>
        <w:spacing w:line="360" w:lineRule="auto"/>
        <w:ind w:left="720" w:hanging="720"/>
        <w:jc w:val="both"/>
        <w:rPr>
          <w:rFonts w:ascii="Times New Roman" w:eastAsia="Times New Roman" w:hAnsi="Times New Roman" w:cs="Times New Roman"/>
          <w:color w:val="000000"/>
        </w:rPr>
      </w:pPr>
    </w:p>
    <w:p w14:paraId="32A23D12" w14:textId="77777777" w:rsidR="00F44E06" w:rsidRDefault="00F44E06" w:rsidP="00F44E06">
      <w:pPr>
        <w:spacing w:line="360" w:lineRule="auto"/>
        <w:ind w:left="720" w:hanging="720"/>
        <w:jc w:val="both"/>
        <w:rPr>
          <w:rFonts w:ascii="Times New Roman" w:eastAsia="Times New Roman" w:hAnsi="Times New Roman" w:cs="Times New Roman"/>
          <w:color w:val="000000"/>
        </w:rPr>
      </w:pPr>
    </w:p>
    <w:p w14:paraId="150DB442" w14:textId="77777777" w:rsidR="00F44E06" w:rsidRDefault="00F44E06" w:rsidP="00F44E06">
      <w:pPr>
        <w:spacing w:line="360" w:lineRule="auto"/>
        <w:ind w:left="720" w:hanging="720"/>
        <w:jc w:val="both"/>
        <w:rPr>
          <w:rFonts w:ascii="Times New Roman" w:eastAsia="Times New Roman" w:hAnsi="Times New Roman" w:cs="Times New Roman"/>
          <w:color w:val="000000"/>
        </w:rPr>
      </w:pPr>
    </w:p>
    <w:p w14:paraId="49C8FDDA" w14:textId="77777777" w:rsidR="00F44E06" w:rsidRPr="00F44E06" w:rsidRDefault="00F44E06" w:rsidP="00F44E06">
      <w:pPr>
        <w:spacing w:line="360" w:lineRule="auto"/>
        <w:ind w:left="720" w:hanging="720"/>
        <w:jc w:val="center"/>
        <w:rPr>
          <w:rFonts w:ascii="Times New Roman" w:eastAsia="Times New Roman" w:hAnsi="Times New Roman" w:cs="Times New Roman"/>
          <w:b/>
          <w:bCs/>
          <w:color w:val="000000"/>
        </w:rPr>
      </w:pPr>
      <w:r w:rsidRPr="00F44E06">
        <w:rPr>
          <w:rFonts w:ascii="Times New Roman" w:eastAsia="Times New Roman" w:hAnsi="Times New Roman" w:cs="Times New Roman"/>
          <w:b/>
          <w:bCs/>
          <w:color w:val="000000"/>
        </w:rPr>
        <w:t>Annexure 2: Sessions of Residency I (Theme- Leading Self)</w:t>
      </w:r>
    </w:p>
    <w:p w14:paraId="3EBF5EAD" w14:textId="77777777" w:rsidR="00F44E06" w:rsidRDefault="00F44E06" w:rsidP="00F44E06">
      <w:pPr>
        <w:jc w:val="center"/>
        <w:rPr>
          <w:b/>
        </w:rPr>
      </w:pPr>
    </w:p>
    <w:tbl>
      <w:tblPr>
        <w:tblW w:w="9561" w:type="dxa"/>
        <w:tblInd w:w="-21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81"/>
        <w:gridCol w:w="1559"/>
        <w:gridCol w:w="4395"/>
        <w:gridCol w:w="2126"/>
      </w:tblGrid>
      <w:tr w:rsidR="00F44E06" w14:paraId="229DDB85" w14:textId="77777777" w:rsidTr="00833C5C">
        <w:trPr>
          <w:trHeight w:val="770"/>
        </w:trPr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FDB74" w14:textId="77777777" w:rsidR="00F44E06" w:rsidRDefault="00F44E06" w:rsidP="00833C5C">
            <w:pPr>
              <w:jc w:val="center"/>
            </w:pPr>
            <w:r>
              <w:rPr>
                <w:b/>
              </w:rPr>
              <w:t>Session titl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2CB5A" w14:textId="77777777" w:rsidR="00F44E06" w:rsidRDefault="00F44E06" w:rsidP="00833C5C">
            <w:pPr>
              <w:jc w:val="center"/>
            </w:pPr>
            <w:r>
              <w:rPr>
                <w:b/>
              </w:rPr>
              <w:t>Competencies focused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03036" w14:textId="77777777" w:rsidR="00F44E06" w:rsidRDefault="00F44E06" w:rsidP="00833C5C">
            <w:pPr>
              <w:jc w:val="center"/>
            </w:pPr>
            <w:r>
              <w:rPr>
                <w:b/>
              </w:rPr>
              <w:t>Learning Objectiv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64C67" w14:textId="77777777" w:rsidR="00F44E06" w:rsidRDefault="00F44E06" w:rsidP="00833C5C">
            <w:pPr>
              <w:jc w:val="center"/>
            </w:pPr>
            <w:r>
              <w:rPr>
                <w:b/>
              </w:rPr>
              <w:t xml:space="preserve">Pedagogy </w:t>
            </w:r>
          </w:p>
        </w:tc>
      </w:tr>
      <w:tr w:rsidR="00F44E06" w14:paraId="4CCE9FF4" w14:textId="77777777" w:rsidTr="00833C5C">
        <w:trPr>
          <w:trHeight w:val="2120"/>
        </w:trPr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B3777" w14:textId="77777777" w:rsidR="00F44E06" w:rsidRDefault="00F44E06" w:rsidP="00833C5C">
            <w:r>
              <w:t>Self-Awareness &amp; Self-Leadership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B81E8" w14:textId="77777777" w:rsidR="00F44E06" w:rsidRDefault="00F44E06" w:rsidP="00833C5C">
            <w:r>
              <w:t>Enhance self-perception, interpersonal awareness, and self-</w:t>
            </w:r>
            <w:r>
              <w:lastRenderedPageBreak/>
              <w:t>management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38B88" w14:textId="77777777" w:rsidR="00F44E06" w:rsidRDefault="00F44E06" w:rsidP="00833C5C">
            <w:r>
              <w:lastRenderedPageBreak/>
              <w:t>- To identify and understand the self (personality and values) and the importance of self-awareness for leadership enhancement.</w:t>
            </w:r>
          </w:p>
          <w:p w14:paraId="060CA9C4" w14:textId="77777777" w:rsidR="00F44E06" w:rsidRDefault="00F44E06" w:rsidP="00833C5C"/>
          <w:p w14:paraId="2ED97103" w14:textId="77777777" w:rsidR="00F44E06" w:rsidRDefault="00F44E06" w:rsidP="00833C5C">
            <w:r>
              <w:lastRenderedPageBreak/>
              <w:t>- To develop strategies for effective self-leadership and decision-making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14B64" w14:textId="77777777" w:rsidR="00F44E06" w:rsidRDefault="00F44E06" w:rsidP="00833C5C">
            <w:r>
              <w:lastRenderedPageBreak/>
              <w:t xml:space="preserve">Personality assessments, </w:t>
            </w:r>
          </w:p>
          <w:p w14:paraId="06462A3A" w14:textId="77777777" w:rsidR="00F44E06" w:rsidRDefault="00F44E06" w:rsidP="00833C5C">
            <w:r>
              <w:t>Reflective discussion</w:t>
            </w:r>
          </w:p>
        </w:tc>
      </w:tr>
      <w:tr w:rsidR="00F44E06" w14:paraId="3F2C038C" w14:textId="77777777" w:rsidTr="00833C5C">
        <w:trPr>
          <w:trHeight w:val="1310"/>
        </w:trPr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B25EA" w14:textId="77777777" w:rsidR="00F44E06" w:rsidRDefault="00F44E06" w:rsidP="00833C5C">
            <w:r>
              <w:t>Emotional Intelligenc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A466B" w14:textId="77777777" w:rsidR="00F44E06" w:rsidRDefault="00F44E06" w:rsidP="00833C5C">
            <w:r>
              <w:t>Enhance empathy &amp; emotional intelligence.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C4A7D" w14:textId="77777777" w:rsidR="00F44E06" w:rsidRDefault="00F44E06" w:rsidP="00833C5C">
            <w:r>
              <w:t>-Understand the concept and importance of emotional intelligence (EQ) in personal and professional success.</w:t>
            </w:r>
          </w:p>
          <w:p w14:paraId="6A429285" w14:textId="77777777" w:rsidR="00F44E06" w:rsidRDefault="00F44E06" w:rsidP="00833C5C">
            <w:r>
              <w:t>-Identify the five core components of emotional intelligence: self-awareness, self-regulation, social skills, empathy, and motivation.</w:t>
            </w:r>
          </w:p>
          <w:p w14:paraId="16FBF4ED" w14:textId="77777777" w:rsidR="00F44E06" w:rsidRDefault="00F44E06" w:rsidP="00833C5C">
            <w:r>
              <w:t>-Develop practical strategies to improve emotional intelligence for better communication, collaboration, and decision-making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FDE32" w14:textId="77777777" w:rsidR="00F44E06" w:rsidRDefault="00F44E06" w:rsidP="00833C5C">
            <w:r>
              <w:t>EQ self-test, role-play, class discussion</w:t>
            </w:r>
          </w:p>
        </w:tc>
      </w:tr>
      <w:tr w:rsidR="00F44E06" w14:paraId="77F64EDF" w14:textId="77777777" w:rsidTr="00833C5C">
        <w:trPr>
          <w:trHeight w:val="1310"/>
        </w:trPr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0F478" w14:textId="77777777" w:rsidR="00F44E06" w:rsidRDefault="00F44E06" w:rsidP="00833C5C">
            <w:r w:rsidRPr="00C14A81">
              <w:t>Role Efficacy &amp; Personal Vis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F5491" w14:textId="77777777" w:rsidR="00F44E06" w:rsidRDefault="00F44E06" w:rsidP="00833C5C"/>
          <w:p w14:paraId="4B5C28A0" w14:textId="77777777" w:rsidR="00F44E06" w:rsidRDefault="00F44E06" w:rsidP="00833C5C">
            <w:r>
              <w:t xml:space="preserve">Demonstrate a </w:t>
            </w:r>
            <w:r w:rsidRPr="00494641">
              <w:t>Personal vision that is clear and convincing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F55D2" w14:textId="77777777" w:rsidR="00F44E06" w:rsidRDefault="00F44E06" w:rsidP="00833C5C">
            <w:r>
              <w:t>-</w:t>
            </w:r>
            <w:r w:rsidRPr="00C14A81">
              <w:t>Assess their current role efficac</w:t>
            </w:r>
            <w:r>
              <w:t>y and personal vision</w:t>
            </w:r>
          </w:p>
          <w:p w14:paraId="7ADC2F01" w14:textId="77777777" w:rsidR="00F44E06" w:rsidRDefault="00F44E06" w:rsidP="00833C5C">
            <w:r>
              <w:t>-</w:t>
            </w:r>
            <w:r w:rsidRPr="00494641">
              <w:t>Articulate a personal leadership vision statement that reflects their purpose, values, and aspirations within their professional contex</w:t>
            </w:r>
            <w:r>
              <w:t>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431C5" w14:textId="77777777" w:rsidR="00F44E06" w:rsidRDefault="00F44E06" w:rsidP="00833C5C">
            <w:r>
              <w:t xml:space="preserve">Self-assessment tools, individual presentations   </w:t>
            </w:r>
          </w:p>
        </w:tc>
      </w:tr>
      <w:tr w:rsidR="00F44E06" w14:paraId="514A3FBA" w14:textId="77777777" w:rsidTr="00833C5C">
        <w:trPr>
          <w:trHeight w:val="2120"/>
        </w:trPr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CA80A" w14:textId="77777777" w:rsidR="00F44E06" w:rsidRDefault="00F44E06" w:rsidP="00833C5C">
            <w:r>
              <w:t>Mindfulnes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7582F" w14:textId="77777777" w:rsidR="00F44E06" w:rsidRDefault="00F44E06" w:rsidP="00833C5C">
            <w:r>
              <w:t xml:space="preserve">Cultivate constant self-awareness, emotions, habit patterns, and reactions in various situations   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EC0AA" w14:textId="77777777" w:rsidR="00F44E06" w:rsidRDefault="00F44E06" w:rsidP="00833C5C">
            <w:r>
              <w:t>-Understand the true meaning of mindfulness and dispel common myths.</w:t>
            </w:r>
          </w:p>
          <w:p w14:paraId="77C21F6F" w14:textId="77777777" w:rsidR="00F44E06" w:rsidRDefault="00F44E06" w:rsidP="00833C5C">
            <w:r>
              <w:t>-Develop techniques to cultivate presence, awareness, and emotional balance in daily life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CD1D1" w14:textId="77777777" w:rsidR="00F44E06" w:rsidRDefault="00F44E06" w:rsidP="00833C5C">
            <w:r>
              <w:t>Guided mindfulness practice, and Group exercise to understand components of mindfulness, meditation for breath awareness, and class discussion</w:t>
            </w:r>
          </w:p>
        </w:tc>
      </w:tr>
      <w:tr w:rsidR="00F44E06" w14:paraId="370539AA" w14:textId="77777777" w:rsidTr="00833C5C">
        <w:trPr>
          <w:trHeight w:val="1850"/>
        </w:trPr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BA5B4" w14:textId="77777777" w:rsidR="00F44E06" w:rsidRDefault="00F44E06" w:rsidP="00833C5C">
            <w:r>
              <w:lastRenderedPageBreak/>
              <w:t>Power, Influence &amp; Persuas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0A9C8" w14:textId="77777777" w:rsidR="00F44E06" w:rsidRDefault="00F44E06" w:rsidP="00833C5C">
            <w:r>
              <w:t>Navigating organizational power and politics ethically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E2AC3" w14:textId="77777777" w:rsidR="00F44E06" w:rsidRDefault="00F44E06" w:rsidP="00833C5C">
            <w:r>
              <w:t>- To understand the concepts of power, dependency, and their dynamics within organizations. -</w:t>
            </w:r>
          </w:p>
          <w:p w14:paraId="224B2ACC" w14:textId="77777777" w:rsidR="00F44E06" w:rsidRDefault="00F44E06" w:rsidP="00833C5C">
            <w:r>
              <w:t>- Differentiate between formal &amp; personal power.</w:t>
            </w:r>
          </w:p>
          <w:p w14:paraId="38B5912D" w14:textId="77777777" w:rsidR="00F44E06" w:rsidRDefault="00F44E06" w:rsidP="00833C5C">
            <w:r>
              <w:t>- Understand organizational politics and strategies to manage them.</w:t>
            </w:r>
          </w:p>
          <w:p w14:paraId="288F469D" w14:textId="77777777" w:rsidR="00F44E06" w:rsidRDefault="00F44E06" w:rsidP="00833C5C">
            <w:r>
              <w:t xml:space="preserve">- </w:t>
            </w:r>
            <w:proofErr w:type="spellStart"/>
            <w:r>
              <w:t>Analyze</w:t>
            </w:r>
            <w:proofErr w:type="spellEnd"/>
            <w:r>
              <w:t xml:space="preserve"> real-world scenarios to understand the consequences of power dynamics and political actions</w:t>
            </w:r>
          </w:p>
          <w:p w14:paraId="1B94B1A8" w14:textId="77777777" w:rsidR="00F44E06" w:rsidRDefault="00F44E06" w:rsidP="00833C5C"/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02B7C" w14:textId="77777777" w:rsidR="00F44E06" w:rsidRDefault="00F44E06" w:rsidP="00833C5C">
            <w:r>
              <w:t>Case discussions, role-play,</w:t>
            </w:r>
          </w:p>
          <w:p w14:paraId="14410965" w14:textId="77777777" w:rsidR="00F44E06" w:rsidRDefault="00F44E06" w:rsidP="00833C5C">
            <w:r>
              <w:t xml:space="preserve">scenario analysis, class discussion </w:t>
            </w:r>
          </w:p>
          <w:p w14:paraId="1E1216E6" w14:textId="77777777" w:rsidR="00F44E06" w:rsidRDefault="00F44E06" w:rsidP="00833C5C"/>
        </w:tc>
      </w:tr>
      <w:tr w:rsidR="00F44E06" w14:paraId="428BE9C7" w14:textId="77777777" w:rsidTr="00833C5C">
        <w:trPr>
          <w:trHeight w:val="1310"/>
        </w:trPr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20CDE" w14:textId="77777777" w:rsidR="00F44E06" w:rsidRDefault="00F44E06" w:rsidP="00833C5C">
            <w:r>
              <w:t xml:space="preserve">Identifying and managing stress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47FE2" w14:textId="77777777" w:rsidR="00F44E06" w:rsidRDefault="00F44E06" w:rsidP="00833C5C">
            <w:r>
              <w:t>Build resilience &amp; coping mechanisms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AD5C4" w14:textId="77777777" w:rsidR="00F44E06" w:rsidRDefault="00F44E06" w:rsidP="00833C5C">
            <w:r>
              <w:t>-Understand the concept of organizational role stress and its impact on individual and organizational performance.</w:t>
            </w:r>
          </w:p>
          <w:p w14:paraId="4387CA25" w14:textId="77777777" w:rsidR="00F44E06" w:rsidRDefault="00F44E06" w:rsidP="00833C5C">
            <w:r>
              <w:t>-Identify the key role stressors that affect employees in various workplace contexts.</w:t>
            </w:r>
          </w:p>
          <w:p w14:paraId="4B62D6B7" w14:textId="77777777" w:rsidR="00F44E06" w:rsidRDefault="00F44E06" w:rsidP="00833C5C">
            <w:r>
              <w:t>-Learn about the stages of stress progression and their psychological and physiological effects.</w:t>
            </w:r>
          </w:p>
          <w:p w14:paraId="29D40C30" w14:textId="77777777" w:rsidR="00F44E06" w:rsidRDefault="00F44E06" w:rsidP="00833C5C">
            <w:pPr>
              <w:rPr>
                <w:highlight w:val="yellow"/>
              </w:rPr>
            </w:pPr>
            <w:r>
              <w:t>-Explore effective coping strategies and interventions to manage stress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461E2" w14:textId="77777777" w:rsidR="00F44E06" w:rsidRDefault="00F44E06" w:rsidP="00833C5C">
            <w:r>
              <w:t>Assessment tool measuring role stress, guided relaxation practice, and class discussion</w:t>
            </w:r>
          </w:p>
        </w:tc>
      </w:tr>
      <w:tr w:rsidR="00F44E06" w14:paraId="4B110384" w14:textId="77777777" w:rsidTr="00833C5C">
        <w:trPr>
          <w:trHeight w:val="1310"/>
        </w:trPr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4467F" w14:textId="77777777" w:rsidR="00F44E06" w:rsidRDefault="00F44E06" w:rsidP="00833C5C">
            <w:r>
              <w:t>Am I ethica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12964" w14:textId="77777777" w:rsidR="00F44E06" w:rsidRDefault="00F44E06" w:rsidP="00833C5C">
            <w:r>
              <w:t>Strengthen ethical decision-making &amp; integrity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D9E18" w14:textId="77777777" w:rsidR="00F44E06" w:rsidRDefault="00F44E06" w:rsidP="00833C5C">
            <w:r>
              <w:t>-Understand the concept of ethics and its role in personal and professional life.</w:t>
            </w:r>
          </w:p>
          <w:p w14:paraId="1726E479" w14:textId="77777777" w:rsidR="00F44E06" w:rsidRDefault="00F44E06" w:rsidP="00833C5C">
            <w:r>
              <w:t xml:space="preserve">-Explore the relationship between human values, ethical decision-making, and </w:t>
            </w:r>
            <w:proofErr w:type="spellStart"/>
            <w:r>
              <w:t>behavior</w:t>
            </w:r>
            <w:proofErr w:type="spellEnd"/>
            <w:r>
              <w:t>.</w:t>
            </w:r>
          </w:p>
          <w:p w14:paraId="4A17C30F" w14:textId="77777777" w:rsidR="00F44E06" w:rsidRDefault="00F44E06" w:rsidP="00833C5C">
            <w:r>
              <w:t>-Learn frameworks for inner governance to build personal accountability and ethical clarity.</w:t>
            </w:r>
          </w:p>
          <w:p w14:paraId="0CA2ECC5" w14:textId="77777777" w:rsidR="00F44E06" w:rsidRDefault="00F44E06" w:rsidP="00833C5C">
            <w:r>
              <w:lastRenderedPageBreak/>
              <w:t>-Develop effective communication and relationship habits that support ethical practices.</w:t>
            </w:r>
          </w:p>
          <w:p w14:paraId="6161FEA2" w14:textId="77777777" w:rsidR="00F44E06" w:rsidRDefault="00F44E06" w:rsidP="00833C5C">
            <w:r>
              <w:t>-Reflect on personal choices and their impact on self, others, and the environment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2681E" w14:textId="77777777" w:rsidR="00F44E06" w:rsidRDefault="00F44E06" w:rsidP="00833C5C">
            <w:r>
              <w:lastRenderedPageBreak/>
              <w:t>Case studies, peer experience, and knowledge sharing, class discussion</w:t>
            </w:r>
          </w:p>
        </w:tc>
      </w:tr>
      <w:tr w:rsidR="00F44E06" w14:paraId="6953609E" w14:textId="77777777" w:rsidTr="00833C5C">
        <w:trPr>
          <w:trHeight w:val="1310"/>
        </w:trPr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0B6C4" w14:textId="77777777" w:rsidR="00F44E06" w:rsidRDefault="00F44E06" w:rsidP="00833C5C">
            <w:r>
              <w:lastRenderedPageBreak/>
              <w:t xml:space="preserve">Transactional Analysis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078EA" w14:textId="77777777" w:rsidR="00F44E06" w:rsidRDefault="00F44E06" w:rsidP="00833C5C">
            <w:r>
              <w:t>Improve interpersonal communication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B5838" w14:textId="77777777" w:rsidR="00F44E06" w:rsidRDefault="00F44E06" w:rsidP="00833C5C">
            <w:r>
              <w:t>-Understand the concept and origin of Transactional Analysis (TA).</w:t>
            </w:r>
          </w:p>
          <w:p w14:paraId="6293FA17" w14:textId="77777777" w:rsidR="00F44E06" w:rsidRDefault="00F44E06" w:rsidP="00833C5C">
            <w:r>
              <w:t>-Identify the three ego states—Parent, Adult, and Child—and their influence on communication.</w:t>
            </w:r>
          </w:p>
          <w:p w14:paraId="61EE2277" w14:textId="77777777" w:rsidR="00F44E06" w:rsidRDefault="00F44E06" w:rsidP="00833C5C">
            <w:r>
              <w:t>-</w:t>
            </w:r>
            <w:proofErr w:type="spellStart"/>
            <w:r>
              <w:t>Analyze</w:t>
            </w:r>
            <w:proofErr w:type="spellEnd"/>
            <w:r>
              <w:t xml:space="preserve"> different types of transactions (complementary, crossed, and ulterior) and their impact on relationships.</w:t>
            </w:r>
          </w:p>
          <w:p w14:paraId="07AD19EF" w14:textId="77777777" w:rsidR="00F44E06" w:rsidRDefault="00F44E06" w:rsidP="00833C5C">
            <w:r>
              <w:t>-Apply TA principles to improve communication and reduce conflicts in personal and professional settings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88C1E" w14:textId="77777777" w:rsidR="00F44E06" w:rsidRDefault="00F44E06" w:rsidP="00833C5C">
            <w:r>
              <w:t xml:space="preserve">Role-play, self-analysis worksheets, </w:t>
            </w:r>
          </w:p>
          <w:p w14:paraId="26B40768" w14:textId="77777777" w:rsidR="00F44E06" w:rsidRDefault="00F44E06" w:rsidP="00833C5C">
            <w:r>
              <w:t>Movie analysis,</w:t>
            </w:r>
          </w:p>
          <w:p w14:paraId="638CF693" w14:textId="77777777" w:rsidR="00F44E06" w:rsidRDefault="00F44E06" w:rsidP="00833C5C">
            <w:r>
              <w:t xml:space="preserve">Case study analysis, class discussion </w:t>
            </w:r>
          </w:p>
          <w:p w14:paraId="31DC3E6B" w14:textId="77777777" w:rsidR="00F44E06" w:rsidRDefault="00F44E06" w:rsidP="00833C5C"/>
        </w:tc>
      </w:tr>
      <w:tr w:rsidR="00F44E06" w14:paraId="64C50500" w14:textId="77777777" w:rsidTr="00833C5C">
        <w:trPr>
          <w:trHeight w:val="1310"/>
        </w:trPr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E6DC2" w14:textId="77777777" w:rsidR="00F44E06" w:rsidRDefault="00F44E06" w:rsidP="00833C5C">
            <w:r>
              <w:t>Decision-Making &amp; Bias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57595" w14:textId="77777777" w:rsidR="00F44E06" w:rsidRDefault="00F44E06" w:rsidP="00833C5C">
            <w:r>
              <w:t>Strengthen evidence-based decision-making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CA143" w14:textId="77777777" w:rsidR="00F44E06" w:rsidRDefault="00F44E06" w:rsidP="00833C5C">
            <w:r>
              <w:t>-Understand how perception influences individual and organizational decision-making.</w:t>
            </w:r>
          </w:p>
          <w:p w14:paraId="6273296E" w14:textId="77777777" w:rsidR="00F44E06" w:rsidRDefault="00F44E06" w:rsidP="00833C5C">
            <w:r>
              <w:t>-Identify common perceptual errors and biases that affect judgments.</w:t>
            </w:r>
          </w:p>
          <w:p w14:paraId="77095399" w14:textId="77777777" w:rsidR="00F44E06" w:rsidRDefault="00F44E06" w:rsidP="00833C5C">
            <w:r>
              <w:t>-Recognize and mitigate decision-making biases to enhance effectivenes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91CCD" w14:textId="77777777" w:rsidR="00F44E06" w:rsidRDefault="00F44E06" w:rsidP="00833C5C">
            <w:r>
              <w:t xml:space="preserve">Movie analysis, </w:t>
            </w:r>
          </w:p>
          <w:p w14:paraId="1332C702" w14:textId="77777777" w:rsidR="00F44E06" w:rsidRDefault="00F44E06" w:rsidP="00833C5C">
            <w:r>
              <w:t xml:space="preserve">Case Study analysis, class discussion </w:t>
            </w:r>
          </w:p>
          <w:p w14:paraId="1E0945BC" w14:textId="77777777" w:rsidR="00F44E06" w:rsidRDefault="00F44E06" w:rsidP="00833C5C"/>
        </w:tc>
      </w:tr>
      <w:tr w:rsidR="00F44E06" w14:paraId="44BD8AA1" w14:textId="77777777" w:rsidTr="00833C5C">
        <w:trPr>
          <w:trHeight w:val="1310"/>
        </w:trPr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DCAAE" w14:textId="77777777" w:rsidR="00F44E06" w:rsidRDefault="00F44E06" w:rsidP="00833C5C">
            <w:r>
              <w:t>Leadership vs. Management in Healthcar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574D1" w14:textId="77777777" w:rsidR="00F44E06" w:rsidRDefault="00F44E06" w:rsidP="00833C5C">
            <w:r>
              <w:t xml:space="preserve">Difference in leadership and managerial competency 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F364A" w14:textId="77777777" w:rsidR="00F44E06" w:rsidRDefault="00F44E06" w:rsidP="00833C5C">
            <w:r>
              <w:t>- Differentiate between the roles and functions of leadership and management.</w:t>
            </w:r>
          </w:p>
          <w:p w14:paraId="2B628FD9" w14:textId="77777777" w:rsidR="00F44E06" w:rsidRDefault="00F44E06" w:rsidP="00833C5C">
            <w:r>
              <w:t>-Understand the importance of balancing operational efficiency with visionary transformation.</w:t>
            </w:r>
          </w:p>
          <w:p w14:paraId="7F353EEF" w14:textId="77777777" w:rsidR="00F44E06" w:rsidRDefault="00F44E06" w:rsidP="00833C5C">
            <w:r>
              <w:lastRenderedPageBreak/>
              <w:t>-Explore key competencies and practices that drive effective leadership in healthcare systems.</w:t>
            </w:r>
          </w:p>
          <w:p w14:paraId="38BC657D" w14:textId="77777777" w:rsidR="00F44E06" w:rsidRDefault="00F44E06" w:rsidP="00833C5C"/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E4042" w14:textId="77777777" w:rsidR="00F44E06" w:rsidRDefault="00F44E06" w:rsidP="00833C5C">
            <w:r>
              <w:lastRenderedPageBreak/>
              <w:t xml:space="preserve">Group discussion, </w:t>
            </w:r>
          </w:p>
          <w:p w14:paraId="2243E145" w14:textId="77777777" w:rsidR="00F44E06" w:rsidRDefault="00F44E06" w:rsidP="00833C5C">
            <w:r>
              <w:t xml:space="preserve">Experience sharing, class discussion </w:t>
            </w:r>
          </w:p>
          <w:p w14:paraId="2125DDDF" w14:textId="77777777" w:rsidR="00F44E06" w:rsidRDefault="00F44E06" w:rsidP="00833C5C"/>
        </w:tc>
      </w:tr>
    </w:tbl>
    <w:p w14:paraId="367C1B6E" w14:textId="77777777" w:rsidR="00F44E06" w:rsidRDefault="00F44E06" w:rsidP="00F44E06"/>
    <w:p w14:paraId="523515BD" w14:textId="77777777" w:rsidR="00F44E06" w:rsidRDefault="00F44E06" w:rsidP="00F44E06">
      <w:pPr>
        <w:jc w:val="center"/>
        <w:rPr>
          <w:rFonts w:ascii="Times New Roman" w:eastAsia="Times New Roman" w:hAnsi="Times New Roman" w:cs="Times New Roman"/>
          <w:b/>
          <w:bCs/>
          <w:color w:val="000000"/>
        </w:rPr>
      </w:pPr>
      <w:r w:rsidRPr="00F44E06">
        <w:rPr>
          <w:rFonts w:ascii="Times New Roman" w:eastAsia="Times New Roman" w:hAnsi="Times New Roman" w:cs="Times New Roman"/>
          <w:b/>
          <w:bCs/>
          <w:color w:val="000000"/>
        </w:rPr>
        <w:t>Annexure 3: The pedagogical tools used in the program</w:t>
      </w:r>
    </w:p>
    <w:p w14:paraId="478AD0F9" w14:textId="77777777" w:rsidR="00F44E06" w:rsidRPr="00F44E06" w:rsidRDefault="00F44E06" w:rsidP="00F44E06">
      <w:pPr>
        <w:jc w:val="center"/>
        <w:rPr>
          <w:rFonts w:ascii="Times New Roman" w:eastAsia="Times New Roman" w:hAnsi="Times New Roman" w:cs="Times New Roman"/>
          <w:b/>
          <w:bCs/>
          <w:color w:val="000000"/>
        </w:rPr>
      </w:pPr>
    </w:p>
    <w:tbl>
      <w:tblPr>
        <w:tblStyle w:val="11"/>
        <w:tblW w:w="9885" w:type="dxa"/>
        <w:tblInd w:w="-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75"/>
        <w:gridCol w:w="2415"/>
        <w:gridCol w:w="5895"/>
      </w:tblGrid>
      <w:tr w:rsidR="00F44E06" w14:paraId="235CBBF8" w14:textId="77777777" w:rsidTr="00833C5C">
        <w:trPr>
          <w:trHeight w:val="345"/>
        </w:trPr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8FD823" w14:textId="77777777" w:rsidR="00F44E06" w:rsidRDefault="00F44E06" w:rsidP="00833C5C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ethod</w:t>
            </w:r>
          </w:p>
        </w:tc>
        <w:tc>
          <w:tcPr>
            <w:tcW w:w="241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63A6CE" w14:textId="77777777" w:rsidR="00F44E06" w:rsidRDefault="00F44E06" w:rsidP="00833C5C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aterial and tools</w:t>
            </w:r>
          </w:p>
        </w:tc>
        <w:tc>
          <w:tcPr>
            <w:tcW w:w="589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0322D9" w14:textId="77777777" w:rsidR="00F44E06" w:rsidRDefault="00F44E06" w:rsidP="00833C5C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im / Objective</w:t>
            </w:r>
          </w:p>
        </w:tc>
      </w:tr>
      <w:tr w:rsidR="00F44E06" w14:paraId="544CBC1F" w14:textId="77777777" w:rsidTr="00833C5C">
        <w:trPr>
          <w:trHeight w:val="983"/>
        </w:trPr>
        <w:tc>
          <w:tcPr>
            <w:tcW w:w="15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A3EA77" w14:textId="77777777" w:rsidR="00F44E06" w:rsidRDefault="00F44E06" w:rsidP="00833C5C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ase Studies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66BB1D" w14:textId="77777777" w:rsidR="00F44E06" w:rsidRDefault="00F44E06" w:rsidP="00833C5C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spital leader’s case,</w:t>
            </w:r>
          </w:p>
          <w:p w14:paraId="4E24FFE1" w14:textId="77777777" w:rsidR="00F44E06" w:rsidRDefault="00F44E06" w:rsidP="00833C5C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blic health leader’s case</w:t>
            </w:r>
          </w:p>
        </w:tc>
        <w:tc>
          <w:tcPr>
            <w:tcW w:w="58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794B5A" w14:textId="77777777" w:rsidR="00F44E06" w:rsidRDefault="00F44E06" w:rsidP="00833C5C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derstand concepts such as decision-making based on errors and biases, performance appraisal, leadership style, and ego state analysis.</w:t>
            </w:r>
          </w:p>
        </w:tc>
      </w:tr>
      <w:tr w:rsidR="00F44E06" w14:paraId="6CCE65FB" w14:textId="77777777" w:rsidTr="00833C5C">
        <w:trPr>
          <w:trHeight w:val="915"/>
        </w:trPr>
        <w:tc>
          <w:tcPr>
            <w:tcW w:w="1575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D9D7FE" w14:textId="77777777" w:rsidR="00F44E06" w:rsidRDefault="00F44E06" w:rsidP="00833C5C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imulations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3FDFE0" w14:textId="77777777" w:rsidR="00F44E06" w:rsidRDefault="00F44E06" w:rsidP="00833C5C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am building exercises</w:t>
            </w:r>
          </w:p>
        </w:tc>
        <w:tc>
          <w:tcPr>
            <w:tcW w:w="58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7C5B7B" w14:textId="77777777" w:rsidR="00F44E06" w:rsidRDefault="00F44E06" w:rsidP="00833C5C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 team-building exercise involves a group practicing team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r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y working on a real-life problem just in time to understand how a team works together.</w:t>
            </w:r>
          </w:p>
        </w:tc>
      </w:tr>
      <w:tr w:rsidR="00F44E06" w14:paraId="2B497534" w14:textId="77777777" w:rsidTr="00833C5C">
        <w:trPr>
          <w:trHeight w:val="615"/>
        </w:trPr>
        <w:tc>
          <w:tcPr>
            <w:tcW w:w="1575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2B4864" w14:textId="77777777" w:rsidR="00F44E06" w:rsidRDefault="00F44E06" w:rsidP="00833C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85080F" w14:textId="77777777" w:rsidR="00F44E06" w:rsidRDefault="00F44E06" w:rsidP="00833C5C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imulation on survival </w:t>
            </w:r>
          </w:p>
        </w:tc>
        <w:tc>
          <w:tcPr>
            <w:tcW w:w="58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92F83A" w14:textId="77777777" w:rsidR="00F44E06" w:rsidRDefault="00F44E06" w:rsidP="00833C5C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velop communication, leadership, and negotiation skills within a team.</w:t>
            </w:r>
          </w:p>
        </w:tc>
      </w:tr>
      <w:tr w:rsidR="00F44E06" w14:paraId="765CDED5" w14:textId="77777777" w:rsidTr="00833C5C">
        <w:trPr>
          <w:trHeight w:val="300"/>
        </w:trPr>
        <w:tc>
          <w:tcPr>
            <w:tcW w:w="1575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222535" w14:textId="77777777" w:rsidR="00F44E06" w:rsidRDefault="00F44E06" w:rsidP="00833C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FA2984" w14:textId="77777777" w:rsidR="00F44E06" w:rsidRDefault="00F44E06" w:rsidP="00833C5C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wer and influence-based simulation </w:t>
            </w:r>
          </w:p>
        </w:tc>
        <w:tc>
          <w:tcPr>
            <w:tcW w:w="58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175678" w14:textId="77777777" w:rsidR="00F44E06" w:rsidRDefault="00F44E06" w:rsidP="00833C5C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 Understand the concept of Power and influence</w:t>
            </w:r>
          </w:p>
        </w:tc>
      </w:tr>
      <w:tr w:rsidR="00F44E06" w14:paraId="15744049" w14:textId="77777777" w:rsidTr="00833C5C">
        <w:trPr>
          <w:trHeight w:val="615"/>
        </w:trPr>
        <w:tc>
          <w:tcPr>
            <w:tcW w:w="1575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DD75C8" w14:textId="77777777" w:rsidR="00F44E06" w:rsidRDefault="00F44E06" w:rsidP="00833C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FC62C8" w14:textId="77777777" w:rsidR="00F44E06" w:rsidRDefault="00F44E06" w:rsidP="00833C5C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lections on life journey</w:t>
            </w:r>
          </w:p>
        </w:tc>
        <w:tc>
          <w:tcPr>
            <w:tcW w:w="58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A66666E" w14:textId="77777777" w:rsidR="00F44E06" w:rsidRDefault="00F44E06" w:rsidP="00833C5C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 reflecting and discovering where participants originate and their life journey</w:t>
            </w:r>
          </w:p>
        </w:tc>
      </w:tr>
      <w:tr w:rsidR="00F44E06" w14:paraId="4AD27F28" w14:textId="77777777" w:rsidTr="00833C5C">
        <w:trPr>
          <w:trHeight w:val="675"/>
        </w:trPr>
        <w:tc>
          <w:tcPr>
            <w:tcW w:w="1575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D2FE72" w14:textId="77777777" w:rsidR="00F44E06" w:rsidRDefault="00F44E06" w:rsidP="00833C5C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roup Games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7831A8" w14:textId="77777777" w:rsidR="00F44E06" w:rsidRDefault="00F44E06" w:rsidP="00833C5C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llaborative puzzle exercise </w:t>
            </w:r>
          </w:p>
        </w:tc>
        <w:tc>
          <w:tcPr>
            <w:tcW w:w="58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15D67D" w14:textId="77777777" w:rsidR="00F44E06" w:rsidRDefault="00F44E06" w:rsidP="00833C5C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 introduce the concepts of cooperation and competition and explore positive models for problem-solving</w:t>
            </w:r>
          </w:p>
        </w:tc>
      </w:tr>
      <w:tr w:rsidR="00F44E06" w14:paraId="0D025463" w14:textId="77777777" w:rsidTr="00833C5C">
        <w:trPr>
          <w:trHeight w:val="615"/>
        </w:trPr>
        <w:tc>
          <w:tcPr>
            <w:tcW w:w="1575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650437" w14:textId="77777777" w:rsidR="00F44E06" w:rsidRDefault="00F44E06" w:rsidP="00833C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5F6DED" w14:textId="77777777" w:rsidR="00F44E06" w:rsidRDefault="00F44E06" w:rsidP="00833C5C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dfulness</w:t>
            </w:r>
          </w:p>
        </w:tc>
        <w:tc>
          <w:tcPr>
            <w:tcW w:w="58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08DC90" w14:textId="77777777" w:rsidR="00F44E06" w:rsidRDefault="00F44E06" w:rsidP="00833C5C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 develop greater insight into themselves and the world around them</w:t>
            </w:r>
          </w:p>
        </w:tc>
      </w:tr>
      <w:tr w:rsidR="00F44E06" w14:paraId="097DEF51" w14:textId="77777777" w:rsidTr="00833C5C">
        <w:trPr>
          <w:trHeight w:val="585"/>
        </w:trPr>
        <w:tc>
          <w:tcPr>
            <w:tcW w:w="15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6C05CD" w14:textId="77777777" w:rsidR="00F44E06" w:rsidRDefault="00F44E06" w:rsidP="00833C5C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ovie Analysis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2746EA" w14:textId="77777777" w:rsidR="00F44E06" w:rsidRDefault="00F44E06" w:rsidP="00833C5C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ovie on decision-making, </w:t>
            </w:r>
          </w:p>
          <w:p w14:paraId="11D856C1" w14:textId="77777777" w:rsidR="00F44E06" w:rsidRDefault="00F44E06" w:rsidP="00833C5C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vie on handling a crisis</w:t>
            </w:r>
          </w:p>
        </w:tc>
        <w:tc>
          <w:tcPr>
            <w:tcW w:w="58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84D220" w14:textId="77777777" w:rsidR="00F44E06" w:rsidRDefault="00F44E06" w:rsidP="00833C5C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 implement the learning from the sessions for a better understanding of the concepts of leadership</w:t>
            </w:r>
          </w:p>
        </w:tc>
      </w:tr>
      <w:tr w:rsidR="00F44E06" w14:paraId="509C011D" w14:textId="77777777" w:rsidTr="00833C5C">
        <w:trPr>
          <w:trHeight w:val="900"/>
        </w:trPr>
        <w:tc>
          <w:tcPr>
            <w:tcW w:w="1575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52BA29" w14:textId="77777777" w:rsidR="00F44E06" w:rsidRDefault="00F44E06" w:rsidP="00833C5C">
            <w:pPr>
              <w:widowControl w:val="0"/>
              <w:spacing w:before="20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elf-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>assessment tools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BC9886" w14:textId="77777777" w:rsidR="00F44E06" w:rsidRDefault="00F44E06" w:rsidP="00833C5C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Leadership mapping</w:t>
            </w:r>
          </w:p>
        </w:tc>
        <w:tc>
          <w:tcPr>
            <w:tcW w:w="58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344085" w14:textId="77777777" w:rsidR="00F44E06" w:rsidRDefault="00F44E06" w:rsidP="00833C5C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e purpose is to identify and address the mismatch between what leaders expect and how they behave and to identify th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leadership style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used by the participants.</w:t>
            </w:r>
          </w:p>
        </w:tc>
      </w:tr>
      <w:tr w:rsidR="00F44E06" w14:paraId="20EFFAAC" w14:textId="77777777" w:rsidTr="00833C5C">
        <w:trPr>
          <w:trHeight w:val="615"/>
        </w:trPr>
        <w:tc>
          <w:tcPr>
            <w:tcW w:w="1575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E3845D" w14:textId="77777777" w:rsidR="00F44E06" w:rsidRDefault="00F44E06" w:rsidP="00833C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599A8F" w14:textId="77777777" w:rsidR="00F44E06" w:rsidRDefault="00F44E06" w:rsidP="00833C5C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sonality traits</w:t>
            </w:r>
          </w:p>
        </w:tc>
        <w:tc>
          <w:tcPr>
            <w:tcW w:w="58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8B3153" w14:textId="77777777" w:rsidR="00F44E06" w:rsidRDefault="00F44E06" w:rsidP="00833C5C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 understand the familiar personality inherited and implemented by the participants</w:t>
            </w:r>
          </w:p>
        </w:tc>
      </w:tr>
      <w:tr w:rsidR="00F44E06" w14:paraId="02D94497" w14:textId="77777777" w:rsidTr="00833C5C">
        <w:trPr>
          <w:trHeight w:val="690"/>
        </w:trPr>
        <w:tc>
          <w:tcPr>
            <w:tcW w:w="1575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7050D5" w14:textId="77777777" w:rsidR="00F44E06" w:rsidRDefault="00F44E06" w:rsidP="00833C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D9C5A2" w14:textId="77777777" w:rsidR="00F44E06" w:rsidRDefault="00F44E06" w:rsidP="00833C5C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ganizational Role Stress (ORS)</w:t>
            </w:r>
          </w:p>
        </w:tc>
        <w:tc>
          <w:tcPr>
            <w:tcW w:w="58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7FB1EB" w14:textId="77777777" w:rsidR="00F44E06" w:rsidRDefault="00F44E06" w:rsidP="00833C5C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 understand the role stress in an organization based on the ten role stressors</w:t>
            </w:r>
          </w:p>
        </w:tc>
      </w:tr>
      <w:tr w:rsidR="00F44E06" w14:paraId="0304B2E3" w14:textId="77777777" w:rsidTr="00833C5C">
        <w:trPr>
          <w:trHeight w:val="570"/>
        </w:trPr>
        <w:tc>
          <w:tcPr>
            <w:tcW w:w="1575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28FB84" w14:textId="77777777" w:rsidR="00F44E06" w:rsidRDefault="00F44E06" w:rsidP="00833C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45ECAC" w14:textId="77777777" w:rsidR="00F44E06" w:rsidRDefault="00F44E06" w:rsidP="00833C5C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actional Analysis</w:t>
            </w:r>
          </w:p>
        </w:tc>
        <w:tc>
          <w:tcPr>
            <w:tcW w:w="58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95344F" w14:textId="77777777" w:rsidR="00F44E06" w:rsidRDefault="00F44E06" w:rsidP="00833C5C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 understand ego states and enable individuals' values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and thoughts within an organization/team.</w:t>
            </w:r>
          </w:p>
        </w:tc>
      </w:tr>
      <w:tr w:rsidR="00F44E06" w14:paraId="34FC4A1A" w14:textId="77777777" w:rsidTr="00833C5C">
        <w:trPr>
          <w:trHeight w:val="581"/>
        </w:trPr>
        <w:tc>
          <w:tcPr>
            <w:tcW w:w="1575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4F6F6D" w14:textId="77777777" w:rsidR="00F44E06" w:rsidRDefault="00F44E06" w:rsidP="00833C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7294F3" w14:textId="77777777" w:rsidR="00F44E06" w:rsidRDefault="00F44E06" w:rsidP="00833C5C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hari Window</w:t>
            </w:r>
          </w:p>
        </w:tc>
        <w:tc>
          <w:tcPr>
            <w:tcW w:w="58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C8EB6C" w14:textId="77777777" w:rsidR="00F44E06" w:rsidRDefault="00F44E06" w:rsidP="00833C5C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 understand how one receives and gives information about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nesel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others</w:t>
            </w:r>
          </w:p>
        </w:tc>
      </w:tr>
      <w:tr w:rsidR="00F44E06" w14:paraId="68D4679C" w14:textId="77777777" w:rsidTr="00833C5C">
        <w:trPr>
          <w:trHeight w:val="300"/>
        </w:trPr>
        <w:tc>
          <w:tcPr>
            <w:tcW w:w="1575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B3A64E" w14:textId="77777777" w:rsidR="00F44E06" w:rsidRDefault="00F44E06" w:rsidP="00833C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FFD686" w14:textId="77777777" w:rsidR="00F44E06" w:rsidRDefault="00F44E06" w:rsidP="00833C5C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ychometric test</w:t>
            </w:r>
          </w:p>
        </w:tc>
        <w:tc>
          <w:tcPr>
            <w:tcW w:w="58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4D5CADE" w14:textId="77777777" w:rsidR="00F44E06" w:rsidRDefault="00F44E06" w:rsidP="00833C5C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test used for self-awareness during situations</w:t>
            </w:r>
          </w:p>
        </w:tc>
      </w:tr>
      <w:tr w:rsidR="00F44E06" w14:paraId="230C313E" w14:textId="77777777" w:rsidTr="00833C5C">
        <w:trPr>
          <w:trHeight w:val="510"/>
        </w:trPr>
        <w:tc>
          <w:tcPr>
            <w:tcW w:w="15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97B805" w14:textId="77777777" w:rsidR="00F44E06" w:rsidRDefault="00F44E06" w:rsidP="00833C5C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ole Plays</w:t>
            </w:r>
          </w:p>
        </w:tc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7B6451" w14:textId="77777777" w:rsidR="00F44E06" w:rsidRDefault="00F44E06" w:rsidP="00833C5C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acticing communicat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</w:r>
          </w:p>
        </w:tc>
        <w:tc>
          <w:tcPr>
            <w:tcW w:w="58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C462B9" w14:textId="77777777" w:rsidR="00F44E06" w:rsidRDefault="00F44E06" w:rsidP="00833C5C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 understand and improve interpersonal communication, relationships, an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ility to exchange information within the team</w:t>
            </w:r>
          </w:p>
        </w:tc>
      </w:tr>
    </w:tbl>
    <w:p w14:paraId="25C9EFCA" w14:textId="77777777" w:rsidR="00F44E06" w:rsidRDefault="00F44E06" w:rsidP="00F44E06">
      <w:pPr>
        <w:rPr>
          <w:rFonts w:ascii="Times New Roman" w:eastAsia="Times New Roman" w:hAnsi="Times New Roman" w:cs="Times New Roman"/>
          <w:color w:val="000000"/>
        </w:rPr>
      </w:pPr>
    </w:p>
    <w:p w14:paraId="008F1B37" w14:textId="77777777" w:rsidR="00F44E06" w:rsidRDefault="00F44E06"/>
    <w:sectPr w:rsidR="00F44E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4E06"/>
    <w:rsid w:val="00997211"/>
    <w:rsid w:val="00A725AA"/>
    <w:rsid w:val="00B655ED"/>
    <w:rsid w:val="00F44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69BC8D"/>
  <w15:chartTrackingRefBased/>
  <w15:docId w15:val="{3569CEA9-EE66-46E7-B741-DEA2F9490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44E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4E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4E0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4E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4E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4E0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4E0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4E0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4E0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4E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4E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4E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4E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4E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4E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4E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4E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4E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4E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4E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4E0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44E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4E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44E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4E0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44E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4E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4E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4E06"/>
    <w:rPr>
      <w:b/>
      <w:bCs/>
      <w:smallCaps/>
      <w:color w:val="0F4761" w:themeColor="accent1" w:themeShade="BF"/>
      <w:spacing w:val="5"/>
    </w:rPr>
  </w:style>
  <w:style w:type="table" w:customStyle="1" w:styleId="11">
    <w:name w:val="11"/>
    <w:basedOn w:val="TableNormal"/>
    <w:rsid w:val="00F44E06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 w:eastAsia="en-IN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0">
    <w:name w:val="10"/>
    <w:basedOn w:val="TableNormal"/>
    <w:rsid w:val="00F44E06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 w:eastAsia="en-IN"/>
      <w14:ligatures w14:val="none"/>
    </w:r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020</Words>
  <Characters>6461</Characters>
  <Application>Microsoft Office Word</Application>
  <DocSecurity>0</DocSecurity>
  <Lines>161</Lines>
  <Paragraphs>60</Paragraphs>
  <ScaleCrop>false</ScaleCrop>
  <Company/>
  <LinksUpToDate>false</LinksUpToDate>
  <CharactersWithSpaces>7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IPHG .</dc:creator>
  <cp:keywords/>
  <dc:description/>
  <cp:lastModifiedBy>IIPHG .</cp:lastModifiedBy>
  <cp:revision>1</cp:revision>
  <dcterms:created xsi:type="dcterms:W3CDTF">2025-09-14T09:41:00Z</dcterms:created>
  <dcterms:modified xsi:type="dcterms:W3CDTF">2025-09-14T09:42:00Z</dcterms:modified>
</cp:coreProperties>
</file>